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4BE060" w14:textId="6889CABD" w:rsidR="003E5DE7" w:rsidRDefault="003E5DE7" w:rsidP="33378422">
      <w:pPr>
        <w:keepNext/>
        <w:keepLines/>
        <w:spacing w:before="240" w:after="240"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noProof/>
        </w:rPr>
        <w:drawing>
          <wp:inline distT="0" distB="0" distL="0" distR="0" wp14:anchorId="7650272B" wp14:editId="7034F565">
            <wp:extent cx="5759449" cy="104775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49" cy="104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D9642" w14:textId="23A86EBB" w:rsidR="008D0CEB" w:rsidRDefault="00A10746" w:rsidP="0008027B">
      <w:pPr>
        <w:keepNext/>
        <w:keepLines/>
        <w:spacing w:before="240" w:after="240" w:line="480" w:lineRule="auto"/>
        <w:jc w:val="both"/>
        <w:rPr>
          <w:rFonts w:ascii="Arial" w:hAnsi="Arial" w:cs="Arial"/>
          <w:bCs/>
          <w:i/>
          <w:iCs/>
        </w:rPr>
      </w:pPr>
      <w:r>
        <w:rPr>
          <w:rFonts w:ascii="Arial" w:hAnsi="Arial" w:cs="Arial"/>
          <w:bCs/>
          <w:i/>
          <w:iCs/>
          <w:noProof/>
        </w:rPr>
        <w:drawing>
          <wp:inline distT="0" distB="0" distL="0" distR="0" wp14:anchorId="5C24A207" wp14:editId="400B9DC4">
            <wp:extent cx="5760720" cy="450278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79"/>
                    <a:stretch/>
                  </pic:blipFill>
                  <pic:spPr bwMode="auto">
                    <a:xfrm>
                      <a:off x="0" y="0"/>
                      <a:ext cx="5760720" cy="450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393FCA" w14:textId="1DD09196" w:rsidR="008D0CEB" w:rsidRDefault="008D0CEB" w:rsidP="0008027B">
      <w:pPr>
        <w:keepNext/>
        <w:keepLines/>
        <w:spacing w:before="240" w:after="240" w:line="480" w:lineRule="auto"/>
        <w:jc w:val="both"/>
        <w:rPr>
          <w:rFonts w:ascii="Arial" w:hAnsi="Arial" w:cs="Arial"/>
          <w:b/>
          <w:lang w:val="en-US"/>
        </w:rPr>
      </w:pPr>
      <w:r w:rsidRPr="00B2674F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S</w:t>
      </w:r>
      <w:r w:rsidR="00426FF7">
        <w:rPr>
          <w:rFonts w:ascii="Arial" w:hAnsi="Arial" w:cs="Arial"/>
          <w:b/>
          <w:lang w:val="en-US"/>
        </w:rPr>
        <w:t>2</w:t>
      </w:r>
      <w:r w:rsidR="0036053F">
        <w:rPr>
          <w:rFonts w:ascii="Arial" w:hAnsi="Arial" w:cs="Arial"/>
          <w:b/>
          <w:lang w:val="en-US"/>
        </w:rPr>
        <w:t>a</w:t>
      </w:r>
      <w:r w:rsidRPr="00B2674F">
        <w:rPr>
          <w:rFonts w:ascii="Arial" w:hAnsi="Arial" w:cs="Arial"/>
          <w:b/>
          <w:lang w:val="en-US"/>
        </w:rPr>
        <w:t xml:space="preserve">. </w:t>
      </w:r>
    </w:p>
    <w:p w14:paraId="16385D38" w14:textId="77777777" w:rsidR="0008027B" w:rsidRDefault="0008027B">
      <w:pPr>
        <w:rPr>
          <w:rFonts w:ascii="Arial" w:hAnsi="Arial" w:cs="Arial"/>
          <w:b/>
          <w:noProof/>
          <w:lang w:val="en-US"/>
        </w:rPr>
      </w:pPr>
      <w:r>
        <w:rPr>
          <w:rFonts w:ascii="Arial" w:hAnsi="Arial" w:cs="Arial"/>
          <w:b/>
          <w:noProof/>
          <w:lang w:val="en-US"/>
        </w:rPr>
        <w:br w:type="page"/>
      </w:r>
    </w:p>
    <w:p w14:paraId="5A72A138" w14:textId="6955A8C4" w:rsidR="0008027B" w:rsidRPr="00B2674F" w:rsidRDefault="0008027B" w:rsidP="008D0CEB">
      <w:pPr>
        <w:spacing w:before="240" w:after="24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 wp14:anchorId="622D3AEC" wp14:editId="2958FFB3">
            <wp:extent cx="5747385" cy="1110615"/>
            <wp:effectExtent l="0" t="0" r="571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111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114E1" w14:textId="6D80D02D" w:rsidR="008D0CEB" w:rsidRDefault="0089286B" w:rsidP="008D0CEB">
      <w:pPr>
        <w:spacing w:before="240" w:after="24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68BEAF9C" wp14:editId="2E054ADF">
            <wp:extent cx="5756910" cy="437134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00"/>
                    <a:stretch/>
                  </pic:blipFill>
                  <pic:spPr bwMode="auto">
                    <a:xfrm>
                      <a:off x="0" y="0"/>
                      <a:ext cx="5756910" cy="437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175F67" w14:textId="4B094BA1" w:rsidR="008D0CEB" w:rsidRPr="00540075" w:rsidRDefault="008D0CEB" w:rsidP="008D0CEB">
      <w:pPr>
        <w:spacing w:before="240" w:after="240" w:line="480" w:lineRule="auto"/>
        <w:jc w:val="both"/>
        <w:rPr>
          <w:rFonts w:ascii="Arial" w:hAnsi="Arial" w:cs="Arial"/>
          <w:bCs/>
          <w:i/>
          <w:iCs/>
          <w:lang w:val="en-US"/>
        </w:rPr>
      </w:pPr>
      <w:r w:rsidRPr="00540075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S</w:t>
      </w:r>
      <w:r w:rsidR="00426FF7">
        <w:rPr>
          <w:rFonts w:ascii="Arial" w:hAnsi="Arial" w:cs="Arial"/>
          <w:b/>
          <w:lang w:val="en-US"/>
        </w:rPr>
        <w:t>2</w:t>
      </w:r>
      <w:r w:rsidR="0036053F">
        <w:rPr>
          <w:rFonts w:ascii="Arial" w:hAnsi="Arial" w:cs="Arial"/>
          <w:b/>
          <w:lang w:val="en-US"/>
        </w:rPr>
        <w:t>b</w:t>
      </w:r>
      <w:r w:rsidRPr="00540075">
        <w:rPr>
          <w:rFonts w:ascii="Arial" w:hAnsi="Arial" w:cs="Arial"/>
          <w:b/>
          <w:lang w:val="en-US"/>
        </w:rPr>
        <w:t xml:space="preserve">. </w:t>
      </w:r>
    </w:p>
    <w:p w14:paraId="281BA967" w14:textId="29C63C10" w:rsidR="00AA1EBD" w:rsidRPr="00A35379" w:rsidRDefault="3629A7E9" w:rsidP="3629A7E9">
      <w:pPr>
        <w:spacing w:before="240" w:after="240" w:line="480" w:lineRule="auto"/>
        <w:jc w:val="both"/>
        <w:rPr>
          <w:rFonts w:ascii="Arial" w:hAnsi="Arial" w:cs="Arial"/>
          <w:b/>
          <w:bCs/>
          <w:lang w:val="en-US"/>
        </w:rPr>
      </w:pPr>
      <w:bookmarkStart w:id="0" w:name="_Hlk167970422"/>
      <w:r w:rsidRPr="3629A7E9">
        <w:rPr>
          <w:rFonts w:ascii="Arial" w:hAnsi="Arial" w:cs="Arial"/>
          <w:b/>
          <w:bCs/>
          <w:lang w:val="en-US"/>
        </w:rPr>
        <w:t>Figure S</w:t>
      </w:r>
      <w:r w:rsidR="00426FF7">
        <w:rPr>
          <w:rFonts w:ascii="Arial" w:hAnsi="Arial" w:cs="Arial"/>
          <w:b/>
          <w:bCs/>
          <w:lang w:val="en-US"/>
        </w:rPr>
        <w:t>2</w:t>
      </w:r>
      <w:r w:rsidRPr="3629A7E9">
        <w:rPr>
          <w:rFonts w:ascii="Arial" w:hAnsi="Arial" w:cs="Arial"/>
          <w:b/>
          <w:bCs/>
          <w:lang w:val="en-US"/>
        </w:rPr>
        <w:t xml:space="preserve">. </w:t>
      </w:r>
      <w:r w:rsidRPr="3629A7E9">
        <w:rPr>
          <w:rFonts w:ascii="Arial" w:hAnsi="Arial" w:cs="Arial"/>
          <w:lang w:val="en-US"/>
        </w:rPr>
        <w:t xml:space="preserve">Inferred </w:t>
      </w:r>
      <w:r w:rsidR="00951D17">
        <w:rPr>
          <w:rFonts w:ascii="Arial" w:hAnsi="Arial" w:cs="Arial"/>
          <w:lang w:val="en-US"/>
        </w:rPr>
        <w:t>dispersal history of viral lineages</w:t>
      </w:r>
      <w:r w:rsidR="00951D17" w:rsidRPr="3629A7E9">
        <w:rPr>
          <w:rFonts w:ascii="Arial" w:hAnsi="Arial" w:cs="Arial"/>
          <w:lang w:val="en-US"/>
        </w:rPr>
        <w:t xml:space="preserve"> </w:t>
      </w:r>
      <w:r w:rsidRPr="3629A7E9">
        <w:rPr>
          <w:rFonts w:ascii="Arial" w:hAnsi="Arial" w:cs="Arial"/>
          <w:lang w:val="en-US"/>
        </w:rPr>
        <w:t xml:space="preserve">based on </w:t>
      </w:r>
      <w:r w:rsidR="001D47FE">
        <w:rPr>
          <w:rFonts w:ascii="Arial" w:hAnsi="Arial" w:cs="Arial"/>
          <w:lang w:val="en-US"/>
        </w:rPr>
        <w:t xml:space="preserve">a discrete traits analysis </w:t>
      </w:r>
      <w:r w:rsidR="00390C19" w:rsidRPr="00146EEB">
        <w:rPr>
          <w:rFonts w:ascii="Arial" w:hAnsi="Arial" w:cs="Arial"/>
          <w:lang w:val="en-US"/>
        </w:rPr>
        <w:t xml:space="preserve">coupled with generalized linear models </w:t>
      </w:r>
      <w:r w:rsidR="001D47FE">
        <w:rPr>
          <w:rFonts w:ascii="Arial" w:hAnsi="Arial" w:cs="Arial"/>
          <w:lang w:val="en-US"/>
        </w:rPr>
        <w:t>(</w:t>
      </w:r>
      <w:r w:rsidRPr="3629A7E9">
        <w:rPr>
          <w:rFonts w:ascii="Arial" w:hAnsi="Arial" w:cs="Arial"/>
          <w:lang w:val="en-US"/>
        </w:rPr>
        <w:t>DTA</w:t>
      </w:r>
      <w:r w:rsidR="001C3C50">
        <w:rPr>
          <w:rFonts w:ascii="Arial" w:hAnsi="Arial" w:cs="Arial"/>
          <w:lang w:val="en-US"/>
        </w:rPr>
        <w:t>-GLM</w:t>
      </w:r>
      <w:r w:rsidR="001D47FE">
        <w:rPr>
          <w:rFonts w:ascii="Arial" w:hAnsi="Arial" w:cs="Arial"/>
          <w:lang w:val="en-US"/>
        </w:rPr>
        <w:t>)</w:t>
      </w:r>
      <w:r w:rsidR="00BF6AF5">
        <w:rPr>
          <w:rFonts w:ascii="Arial" w:hAnsi="Arial" w:cs="Arial"/>
          <w:lang w:val="en-US"/>
        </w:rPr>
        <w:t xml:space="preserve"> </w:t>
      </w:r>
      <w:r w:rsidR="00987626">
        <w:rPr>
          <w:rFonts w:ascii="Arial" w:hAnsi="Arial" w:cs="Arial"/>
          <w:lang w:val="en-US"/>
        </w:rPr>
        <w:t>visualized</w:t>
      </w:r>
      <w:r w:rsidR="00BF6AF5">
        <w:rPr>
          <w:rFonts w:ascii="Arial" w:hAnsi="Arial" w:cs="Arial"/>
          <w:lang w:val="en-US"/>
        </w:rPr>
        <w:t xml:space="preserve"> by a</w:t>
      </w:r>
      <w:r w:rsidRPr="3629A7E9">
        <w:rPr>
          <w:rFonts w:ascii="Arial" w:hAnsi="Arial" w:cs="Arial"/>
          <w:lang w:val="en-US"/>
        </w:rPr>
        <w:t xml:space="preserve"> time-scaled </w:t>
      </w:r>
      <w:r w:rsidR="002618C4">
        <w:rPr>
          <w:rFonts w:ascii="Arial" w:hAnsi="Arial" w:cs="Arial"/>
          <w:lang w:val="en-US"/>
        </w:rPr>
        <w:t>m</w:t>
      </w:r>
      <w:r w:rsidRPr="3629A7E9">
        <w:rPr>
          <w:rFonts w:ascii="Arial" w:hAnsi="Arial" w:cs="Arial"/>
          <w:lang w:val="en-US"/>
        </w:rPr>
        <w:t xml:space="preserve">aximum </w:t>
      </w:r>
      <w:r w:rsidR="002618C4">
        <w:rPr>
          <w:rFonts w:ascii="Arial" w:hAnsi="Arial" w:cs="Arial"/>
          <w:lang w:val="en-US"/>
        </w:rPr>
        <w:t>c</w:t>
      </w:r>
      <w:r w:rsidRPr="3629A7E9">
        <w:rPr>
          <w:rFonts w:ascii="Arial" w:hAnsi="Arial" w:cs="Arial"/>
          <w:lang w:val="en-US"/>
        </w:rPr>
        <w:t xml:space="preserve">lade </w:t>
      </w:r>
      <w:r w:rsidR="002618C4">
        <w:rPr>
          <w:rFonts w:ascii="Arial" w:hAnsi="Arial" w:cs="Arial"/>
          <w:lang w:val="en-US"/>
        </w:rPr>
        <w:t>c</w:t>
      </w:r>
      <w:r w:rsidRPr="3629A7E9">
        <w:rPr>
          <w:rFonts w:ascii="Arial" w:hAnsi="Arial" w:cs="Arial"/>
          <w:lang w:val="en-US"/>
        </w:rPr>
        <w:t xml:space="preserve">redibility (MCC) </w:t>
      </w:r>
      <w:r w:rsidR="003B785A">
        <w:rPr>
          <w:rFonts w:ascii="Arial" w:hAnsi="Arial" w:cs="Arial"/>
          <w:lang w:val="en-US"/>
        </w:rPr>
        <w:t xml:space="preserve">summary </w:t>
      </w:r>
      <w:r w:rsidRPr="3629A7E9">
        <w:rPr>
          <w:rFonts w:ascii="Arial" w:hAnsi="Arial" w:cs="Arial"/>
          <w:lang w:val="en-US"/>
        </w:rPr>
        <w:t>phylogen</w:t>
      </w:r>
      <w:r w:rsidR="003B785A">
        <w:rPr>
          <w:rFonts w:ascii="Arial" w:hAnsi="Arial" w:cs="Arial"/>
          <w:lang w:val="en-US"/>
        </w:rPr>
        <w:t>y</w:t>
      </w:r>
      <w:r w:rsidRPr="3629A7E9">
        <w:rPr>
          <w:rFonts w:ascii="Arial" w:hAnsi="Arial" w:cs="Arial"/>
          <w:lang w:val="en-US"/>
        </w:rPr>
        <w:t xml:space="preserve"> representing the evolutionary relationship</w:t>
      </w:r>
      <w:r w:rsidR="003B785A">
        <w:rPr>
          <w:rFonts w:ascii="Arial" w:hAnsi="Arial" w:cs="Arial"/>
          <w:lang w:val="en-US"/>
        </w:rPr>
        <w:t>s</w:t>
      </w:r>
      <w:r w:rsidRPr="3629A7E9">
        <w:rPr>
          <w:rFonts w:ascii="Arial" w:hAnsi="Arial" w:cs="Arial"/>
          <w:lang w:val="en-US"/>
        </w:rPr>
        <w:t xml:space="preserve"> between </w:t>
      </w:r>
      <w:r w:rsidR="003B785A">
        <w:rPr>
          <w:rFonts w:ascii="Arial" w:hAnsi="Arial" w:cs="Arial"/>
          <w:lang w:val="en-US"/>
        </w:rPr>
        <w:t xml:space="preserve">the sampled </w:t>
      </w:r>
      <w:r w:rsidRPr="3629A7E9">
        <w:rPr>
          <w:rFonts w:ascii="Arial" w:hAnsi="Arial" w:cs="Arial"/>
          <w:lang w:val="en-US"/>
        </w:rPr>
        <w:t xml:space="preserve">viral lineages. The color of a branch indicates the inferred location (see legend) with the highest posterior support. A change </w:t>
      </w:r>
      <w:r w:rsidR="006443A4">
        <w:rPr>
          <w:rFonts w:ascii="Arial" w:hAnsi="Arial" w:cs="Arial"/>
          <w:lang w:val="en-US"/>
        </w:rPr>
        <w:t>of colors</w:t>
      </w:r>
      <w:r w:rsidRPr="3629A7E9">
        <w:rPr>
          <w:rFonts w:ascii="Arial" w:hAnsi="Arial" w:cs="Arial"/>
          <w:lang w:val="en-US"/>
        </w:rPr>
        <w:t xml:space="preserve"> indicates a virus</w:t>
      </w:r>
      <w:r w:rsidRPr="3629A7E9" w:rsidDel="001437B2">
        <w:rPr>
          <w:rFonts w:ascii="Arial" w:hAnsi="Arial" w:cs="Arial"/>
          <w:lang w:val="en-US"/>
        </w:rPr>
        <w:t>’</w:t>
      </w:r>
      <w:r w:rsidRPr="3629A7E9">
        <w:rPr>
          <w:rFonts w:ascii="Arial" w:hAnsi="Arial" w:cs="Arial"/>
          <w:lang w:val="en-US"/>
        </w:rPr>
        <w:t xml:space="preserve"> </w:t>
      </w:r>
      <w:r w:rsidR="001437B2">
        <w:rPr>
          <w:rFonts w:ascii="Arial" w:hAnsi="Arial" w:cs="Arial"/>
          <w:lang w:val="en-US"/>
        </w:rPr>
        <w:t xml:space="preserve">migration </w:t>
      </w:r>
      <w:r w:rsidRPr="3629A7E9" w:rsidDel="001437B2">
        <w:rPr>
          <w:rFonts w:ascii="Arial" w:hAnsi="Arial" w:cs="Arial"/>
          <w:lang w:val="en-US"/>
        </w:rPr>
        <w:t xml:space="preserve">spread </w:t>
      </w:r>
      <w:r w:rsidRPr="3629A7E9">
        <w:rPr>
          <w:rFonts w:ascii="Arial" w:hAnsi="Arial" w:cs="Arial"/>
          <w:lang w:val="en-US"/>
        </w:rPr>
        <w:t>event. Figure S1a is for clade 2.3.2.1c. Figure S1</w:t>
      </w:r>
      <w:r w:rsidR="0036053F">
        <w:rPr>
          <w:rFonts w:ascii="Arial" w:hAnsi="Arial" w:cs="Arial"/>
          <w:lang w:val="en-US"/>
        </w:rPr>
        <w:t>b</w:t>
      </w:r>
      <w:r w:rsidRPr="3629A7E9">
        <w:rPr>
          <w:rFonts w:ascii="Arial" w:hAnsi="Arial" w:cs="Arial"/>
          <w:lang w:val="en-US"/>
        </w:rPr>
        <w:t xml:space="preserve"> is for clade 2.3.4.4b.</w:t>
      </w:r>
      <w:r w:rsidR="0089286B">
        <w:rPr>
          <w:rFonts w:ascii="Arial" w:hAnsi="Arial" w:cs="Arial"/>
          <w:lang w:val="en-US"/>
        </w:rPr>
        <w:t xml:space="preserve"> Gradients of </w:t>
      </w:r>
      <w:r w:rsidR="0089286B">
        <w:rPr>
          <w:rFonts w:ascii="Arial" w:hAnsi="Arial" w:cs="Arial"/>
          <w:lang w:val="en-US"/>
        </w:rPr>
        <w:lastRenderedPageBreak/>
        <w:t>the same colors are used for countries of the same world regions</w:t>
      </w:r>
      <w:r w:rsidR="0089286B" w:rsidRPr="00121FC9">
        <w:rPr>
          <w:rFonts w:ascii="Arial" w:hAnsi="Arial" w:cs="Arial"/>
          <w:lang w:val="en-US"/>
        </w:rPr>
        <w:t>.</w:t>
      </w:r>
      <w:r w:rsidR="00987626" w:rsidRPr="00121FC9">
        <w:rPr>
          <w:rFonts w:ascii="Arial" w:hAnsi="Arial" w:cs="Arial"/>
          <w:lang w:val="en-US"/>
        </w:rPr>
        <w:t xml:space="preserve"> </w:t>
      </w:r>
      <w:r w:rsidR="00526F2A" w:rsidRPr="00121FC9">
        <w:rPr>
          <w:rFonts w:ascii="Arial" w:hAnsi="Arial" w:cs="Arial"/>
          <w:lang w:val="en-US"/>
        </w:rPr>
        <w:t>based on UN Geographical regions described in https://unstats.un.org/unsd/methodology/m49/)</w:t>
      </w:r>
      <w:bookmarkEnd w:id="0"/>
    </w:p>
    <w:sectPr w:rsidR="00AA1EBD" w:rsidRPr="00A35379" w:rsidSect="00334885">
      <w:footerReference w:type="default" r:id="rId1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C2F19C" w14:textId="77777777" w:rsidR="00BF6F69" w:rsidRDefault="00BF6F69" w:rsidP="00FE1B73">
      <w:pPr>
        <w:spacing w:after="0" w:line="240" w:lineRule="auto"/>
      </w:pPr>
      <w:r>
        <w:separator/>
      </w:r>
    </w:p>
  </w:endnote>
  <w:endnote w:type="continuationSeparator" w:id="0">
    <w:p w14:paraId="5B1AF01E" w14:textId="77777777" w:rsidR="00BF6F69" w:rsidRDefault="00BF6F69" w:rsidP="00FE1B73">
      <w:pPr>
        <w:spacing w:after="0" w:line="240" w:lineRule="auto"/>
      </w:pPr>
      <w:r>
        <w:continuationSeparator/>
      </w:r>
    </w:p>
  </w:endnote>
  <w:endnote w:type="continuationNotice" w:id="1">
    <w:p w14:paraId="01CACA95" w14:textId="77777777" w:rsidR="00BF6F69" w:rsidRDefault="00BF6F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95631105"/>
      <w:docPartObj>
        <w:docPartGallery w:val="Page Numbers (Bottom of Page)"/>
        <w:docPartUnique/>
      </w:docPartObj>
    </w:sdtPr>
    <w:sdtContent>
      <w:p w14:paraId="4EED4E7F" w14:textId="77777777" w:rsidR="00AE5160" w:rsidRDefault="00AE5160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2B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E93116" w14:textId="77777777" w:rsidR="00AE5160" w:rsidRDefault="00AE516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3D8F88" w14:textId="77777777" w:rsidR="00BF6F69" w:rsidRDefault="00BF6F69" w:rsidP="00FE1B73">
      <w:pPr>
        <w:spacing w:after="0" w:line="240" w:lineRule="auto"/>
      </w:pPr>
      <w:r>
        <w:separator/>
      </w:r>
    </w:p>
  </w:footnote>
  <w:footnote w:type="continuationSeparator" w:id="0">
    <w:p w14:paraId="51B5E2D5" w14:textId="77777777" w:rsidR="00BF6F69" w:rsidRDefault="00BF6F69" w:rsidP="00FE1B73">
      <w:pPr>
        <w:spacing w:after="0" w:line="240" w:lineRule="auto"/>
      </w:pPr>
      <w:r>
        <w:continuationSeparator/>
      </w:r>
    </w:p>
  </w:footnote>
  <w:footnote w:type="continuationNotice" w:id="1">
    <w:p w14:paraId="2CE8FCE6" w14:textId="77777777" w:rsidR="00BF6F69" w:rsidRDefault="00BF6F6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65236"/>
    <w:multiLevelType w:val="hybridMultilevel"/>
    <w:tmpl w:val="3378E9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42D9F"/>
    <w:multiLevelType w:val="hybridMultilevel"/>
    <w:tmpl w:val="6FF2004A"/>
    <w:lvl w:ilvl="0" w:tplc="568835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E6500"/>
    <w:multiLevelType w:val="hybridMultilevel"/>
    <w:tmpl w:val="87043476"/>
    <w:lvl w:ilvl="0" w:tplc="3B827588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483B84"/>
    <w:multiLevelType w:val="multilevel"/>
    <w:tmpl w:val="575AAC50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4" w15:restartNumberingAfterBreak="0">
    <w:nsid w:val="124750D0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A670880"/>
    <w:multiLevelType w:val="hybridMultilevel"/>
    <w:tmpl w:val="98C89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390471"/>
    <w:multiLevelType w:val="hybridMultilevel"/>
    <w:tmpl w:val="7EC6FF2A"/>
    <w:lvl w:ilvl="0" w:tplc="A3187E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E414FE"/>
    <w:multiLevelType w:val="hybridMultilevel"/>
    <w:tmpl w:val="8E4EEF7E"/>
    <w:lvl w:ilvl="0" w:tplc="5352E3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D2122E"/>
    <w:multiLevelType w:val="hybridMultilevel"/>
    <w:tmpl w:val="944E01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2B382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D792EC1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FEE787E"/>
    <w:multiLevelType w:val="hybridMultilevel"/>
    <w:tmpl w:val="A8844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174A5F"/>
    <w:multiLevelType w:val="hybridMultilevel"/>
    <w:tmpl w:val="A120E56C"/>
    <w:lvl w:ilvl="0" w:tplc="0F42B5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38B24C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338F4448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38956C35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3A9D6181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3B155699"/>
    <w:multiLevelType w:val="hybridMultilevel"/>
    <w:tmpl w:val="7CB6C4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9D4905"/>
    <w:multiLevelType w:val="hybridMultilevel"/>
    <w:tmpl w:val="CE2CF0E8"/>
    <w:lvl w:ilvl="0" w:tplc="53F07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B13BD"/>
    <w:multiLevelType w:val="hybridMultilevel"/>
    <w:tmpl w:val="C0949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616777"/>
    <w:multiLevelType w:val="hybridMultilevel"/>
    <w:tmpl w:val="10702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32602F"/>
    <w:multiLevelType w:val="hybridMultilevel"/>
    <w:tmpl w:val="308CB8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F42713"/>
    <w:multiLevelType w:val="hybridMultilevel"/>
    <w:tmpl w:val="5D04C6C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C56F00"/>
    <w:multiLevelType w:val="hybridMultilevel"/>
    <w:tmpl w:val="20A021D2"/>
    <w:lvl w:ilvl="0" w:tplc="73FAC86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A7668B"/>
    <w:multiLevelType w:val="hybridMultilevel"/>
    <w:tmpl w:val="2C9E1C2E"/>
    <w:lvl w:ilvl="0" w:tplc="B37AC85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BE1EAF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7992B9E"/>
    <w:multiLevelType w:val="hybridMultilevel"/>
    <w:tmpl w:val="1F986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7B7377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6C0671DE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7D4505E6"/>
    <w:multiLevelType w:val="hybridMultilevel"/>
    <w:tmpl w:val="57AE0916"/>
    <w:lvl w:ilvl="0" w:tplc="C96230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4563180">
    <w:abstractNumId w:val="21"/>
  </w:num>
  <w:num w:numId="2" w16cid:durableId="1527594956">
    <w:abstractNumId w:val="8"/>
  </w:num>
  <w:num w:numId="3" w16cid:durableId="831481615">
    <w:abstractNumId w:val="17"/>
  </w:num>
  <w:num w:numId="4" w16cid:durableId="1208295920">
    <w:abstractNumId w:val="13"/>
  </w:num>
  <w:num w:numId="5" w16cid:durableId="475496102">
    <w:abstractNumId w:val="7"/>
  </w:num>
  <w:num w:numId="6" w16cid:durableId="750855095">
    <w:abstractNumId w:val="2"/>
  </w:num>
  <w:num w:numId="7" w16cid:durableId="1139760546">
    <w:abstractNumId w:val="24"/>
  </w:num>
  <w:num w:numId="8" w16cid:durableId="378629257">
    <w:abstractNumId w:val="6"/>
  </w:num>
  <w:num w:numId="9" w16cid:durableId="256326781">
    <w:abstractNumId w:val="12"/>
  </w:num>
  <w:num w:numId="10" w16cid:durableId="258418362">
    <w:abstractNumId w:val="25"/>
  </w:num>
  <w:num w:numId="11" w16cid:durableId="1647465860">
    <w:abstractNumId w:val="9"/>
  </w:num>
  <w:num w:numId="12" w16cid:durableId="603152055">
    <w:abstractNumId w:val="10"/>
  </w:num>
  <w:num w:numId="13" w16cid:durableId="1390374002">
    <w:abstractNumId w:val="15"/>
  </w:num>
  <w:num w:numId="14" w16cid:durableId="183637849">
    <w:abstractNumId w:val="26"/>
  </w:num>
  <w:num w:numId="15" w16cid:durableId="1002707167">
    <w:abstractNumId w:val="0"/>
  </w:num>
  <w:num w:numId="16" w16cid:durableId="905460074">
    <w:abstractNumId w:val="27"/>
  </w:num>
  <w:num w:numId="17" w16cid:durableId="1264411550">
    <w:abstractNumId w:val="18"/>
  </w:num>
  <w:num w:numId="18" w16cid:durableId="1265308310">
    <w:abstractNumId w:val="22"/>
  </w:num>
  <w:num w:numId="19" w16cid:durableId="1811750134">
    <w:abstractNumId w:val="23"/>
  </w:num>
  <w:num w:numId="20" w16cid:durableId="1361853288">
    <w:abstractNumId w:val="11"/>
  </w:num>
  <w:num w:numId="21" w16cid:durableId="809446893">
    <w:abstractNumId w:val="20"/>
  </w:num>
  <w:num w:numId="22" w16cid:durableId="1181511224">
    <w:abstractNumId w:val="5"/>
  </w:num>
  <w:num w:numId="23" w16cid:durableId="961695594">
    <w:abstractNumId w:val="19"/>
  </w:num>
  <w:num w:numId="24" w16cid:durableId="1005207498">
    <w:abstractNumId w:val="14"/>
  </w:num>
  <w:num w:numId="25" w16cid:durableId="935480620">
    <w:abstractNumId w:val="29"/>
  </w:num>
  <w:num w:numId="26" w16cid:durableId="1517890655">
    <w:abstractNumId w:val="1"/>
  </w:num>
  <w:num w:numId="27" w16cid:durableId="1595745170">
    <w:abstractNumId w:val="3"/>
  </w:num>
  <w:num w:numId="28" w16cid:durableId="1129081698">
    <w:abstractNumId w:val="28"/>
  </w:num>
  <w:num w:numId="29" w16cid:durableId="1725980126">
    <w:abstractNumId w:val="16"/>
  </w:num>
  <w:num w:numId="30" w16cid:durableId="98424235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53DD"/>
    <w:rsid w:val="000006F8"/>
    <w:rsid w:val="000007FC"/>
    <w:rsid w:val="00002754"/>
    <w:rsid w:val="00002D77"/>
    <w:rsid w:val="00004F13"/>
    <w:rsid w:val="00005093"/>
    <w:rsid w:val="00005BB8"/>
    <w:rsid w:val="000060DD"/>
    <w:rsid w:val="000133AA"/>
    <w:rsid w:val="000141FB"/>
    <w:rsid w:val="0001445E"/>
    <w:rsid w:val="00017628"/>
    <w:rsid w:val="00022302"/>
    <w:rsid w:val="00022693"/>
    <w:rsid w:val="00022C4F"/>
    <w:rsid w:val="00023F39"/>
    <w:rsid w:val="00024A96"/>
    <w:rsid w:val="00025B2F"/>
    <w:rsid w:val="0003168B"/>
    <w:rsid w:val="00033102"/>
    <w:rsid w:val="0003329A"/>
    <w:rsid w:val="000342CA"/>
    <w:rsid w:val="00035661"/>
    <w:rsid w:val="00040514"/>
    <w:rsid w:val="000423EA"/>
    <w:rsid w:val="000435B1"/>
    <w:rsid w:val="000440E8"/>
    <w:rsid w:val="000451C6"/>
    <w:rsid w:val="000461D5"/>
    <w:rsid w:val="0004629C"/>
    <w:rsid w:val="00053060"/>
    <w:rsid w:val="0005329C"/>
    <w:rsid w:val="000552E7"/>
    <w:rsid w:val="0005749E"/>
    <w:rsid w:val="00057F29"/>
    <w:rsid w:val="00060534"/>
    <w:rsid w:val="0006096E"/>
    <w:rsid w:val="00061541"/>
    <w:rsid w:val="0006188D"/>
    <w:rsid w:val="00062E09"/>
    <w:rsid w:val="000652AB"/>
    <w:rsid w:val="000656EB"/>
    <w:rsid w:val="000724D7"/>
    <w:rsid w:val="00072F64"/>
    <w:rsid w:val="00073842"/>
    <w:rsid w:val="0007509B"/>
    <w:rsid w:val="000756D1"/>
    <w:rsid w:val="0008027B"/>
    <w:rsid w:val="0008162F"/>
    <w:rsid w:val="000829E6"/>
    <w:rsid w:val="00083202"/>
    <w:rsid w:val="000851C3"/>
    <w:rsid w:val="00086747"/>
    <w:rsid w:val="000914AE"/>
    <w:rsid w:val="0009329A"/>
    <w:rsid w:val="00093A5B"/>
    <w:rsid w:val="000A35E8"/>
    <w:rsid w:val="000A3AD2"/>
    <w:rsid w:val="000A5B25"/>
    <w:rsid w:val="000A6BFC"/>
    <w:rsid w:val="000A78E4"/>
    <w:rsid w:val="000A7DFE"/>
    <w:rsid w:val="000B237C"/>
    <w:rsid w:val="000B7BF9"/>
    <w:rsid w:val="000C28A5"/>
    <w:rsid w:val="000C6826"/>
    <w:rsid w:val="000D0E43"/>
    <w:rsid w:val="000D112B"/>
    <w:rsid w:val="000D4069"/>
    <w:rsid w:val="000D42E7"/>
    <w:rsid w:val="000E1727"/>
    <w:rsid w:val="000E1BA8"/>
    <w:rsid w:val="000E49D7"/>
    <w:rsid w:val="000E4C82"/>
    <w:rsid w:val="000E5C90"/>
    <w:rsid w:val="000E6E9E"/>
    <w:rsid w:val="000F0351"/>
    <w:rsid w:val="000F3281"/>
    <w:rsid w:val="000F7BCC"/>
    <w:rsid w:val="00104217"/>
    <w:rsid w:val="00104EBB"/>
    <w:rsid w:val="00106ABF"/>
    <w:rsid w:val="00110896"/>
    <w:rsid w:val="00111B0D"/>
    <w:rsid w:val="00114750"/>
    <w:rsid w:val="00121723"/>
    <w:rsid w:val="00121FC9"/>
    <w:rsid w:val="00123582"/>
    <w:rsid w:val="0012398C"/>
    <w:rsid w:val="001265C9"/>
    <w:rsid w:val="00133FFD"/>
    <w:rsid w:val="001376BD"/>
    <w:rsid w:val="001435EB"/>
    <w:rsid w:val="001437B2"/>
    <w:rsid w:val="0014585A"/>
    <w:rsid w:val="001460DD"/>
    <w:rsid w:val="00146300"/>
    <w:rsid w:val="00146602"/>
    <w:rsid w:val="001507E2"/>
    <w:rsid w:val="00156F2C"/>
    <w:rsid w:val="00157954"/>
    <w:rsid w:val="001618D6"/>
    <w:rsid w:val="00161C98"/>
    <w:rsid w:val="00165392"/>
    <w:rsid w:val="001653AD"/>
    <w:rsid w:val="0016542B"/>
    <w:rsid w:val="00171204"/>
    <w:rsid w:val="0017319C"/>
    <w:rsid w:val="0017478A"/>
    <w:rsid w:val="00177C3F"/>
    <w:rsid w:val="00183B7B"/>
    <w:rsid w:val="00185791"/>
    <w:rsid w:val="00186E1E"/>
    <w:rsid w:val="00187A5F"/>
    <w:rsid w:val="00194960"/>
    <w:rsid w:val="00194B61"/>
    <w:rsid w:val="0019797C"/>
    <w:rsid w:val="001A03B2"/>
    <w:rsid w:val="001A1543"/>
    <w:rsid w:val="001A4D13"/>
    <w:rsid w:val="001B0826"/>
    <w:rsid w:val="001B12F2"/>
    <w:rsid w:val="001B532A"/>
    <w:rsid w:val="001B5F88"/>
    <w:rsid w:val="001B683E"/>
    <w:rsid w:val="001B6F8D"/>
    <w:rsid w:val="001B72CF"/>
    <w:rsid w:val="001C0339"/>
    <w:rsid w:val="001C0363"/>
    <w:rsid w:val="001C1531"/>
    <w:rsid w:val="001C26D3"/>
    <w:rsid w:val="001C335B"/>
    <w:rsid w:val="001C3C50"/>
    <w:rsid w:val="001C5C3F"/>
    <w:rsid w:val="001D31D1"/>
    <w:rsid w:val="001D4417"/>
    <w:rsid w:val="001D47FE"/>
    <w:rsid w:val="001D5AC6"/>
    <w:rsid w:val="001D744D"/>
    <w:rsid w:val="001D7512"/>
    <w:rsid w:val="001D75AC"/>
    <w:rsid w:val="001E1038"/>
    <w:rsid w:val="001E2837"/>
    <w:rsid w:val="001E3395"/>
    <w:rsid w:val="001E4B8C"/>
    <w:rsid w:val="001F2D35"/>
    <w:rsid w:val="001F306A"/>
    <w:rsid w:val="00200DE8"/>
    <w:rsid w:val="002049E3"/>
    <w:rsid w:val="00215726"/>
    <w:rsid w:val="00216A6D"/>
    <w:rsid w:val="00217993"/>
    <w:rsid w:val="00217E77"/>
    <w:rsid w:val="00223619"/>
    <w:rsid w:val="002268EC"/>
    <w:rsid w:val="00226E6D"/>
    <w:rsid w:val="00231370"/>
    <w:rsid w:val="002316FB"/>
    <w:rsid w:val="0023387C"/>
    <w:rsid w:val="00235255"/>
    <w:rsid w:val="00240C58"/>
    <w:rsid w:val="00243E12"/>
    <w:rsid w:val="00243EED"/>
    <w:rsid w:val="0024524C"/>
    <w:rsid w:val="002469DE"/>
    <w:rsid w:val="00250C0D"/>
    <w:rsid w:val="00254BCE"/>
    <w:rsid w:val="00257183"/>
    <w:rsid w:val="00260031"/>
    <w:rsid w:val="002618C4"/>
    <w:rsid w:val="0026210F"/>
    <w:rsid w:val="00264DCC"/>
    <w:rsid w:val="00267A00"/>
    <w:rsid w:val="002715E0"/>
    <w:rsid w:val="002747E3"/>
    <w:rsid w:val="00274C13"/>
    <w:rsid w:val="0027767D"/>
    <w:rsid w:val="002779D6"/>
    <w:rsid w:val="00280B3B"/>
    <w:rsid w:val="00281375"/>
    <w:rsid w:val="002814C0"/>
    <w:rsid w:val="00282B12"/>
    <w:rsid w:val="00284F75"/>
    <w:rsid w:val="00286217"/>
    <w:rsid w:val="00287220"/>
    <w:rsid w:val="00287728"/>
    <w:rsid w:val="00291D42"/>
    <w:rsid w:val="00292AF1"/>
    <w:rsid w:val="00297084"/>
    <w:rsid w:val="002A2394"/>
    <w:rsid w:val="002A3D7B"/>
    <w:rsid w:val="002B0B74"/>
    <w:rsid w:val="002B473E"/>
    <w:rsid w:val="002B66E0"/>
    <w:rsid w:val="002C46BB"/>
    <w:rsid w:val="002C61EA"/>
    <w:rsid w:val="002D0815"/>
    <w:rsid w:val="002D0BCB"/>
    <w:rsid w:val="002D0D81"/>
    <w:rsid w:val="002D135D"/>
    <w:rsid w:val="002D67E8"/>
    <w:rsid w:val="002D74A1"/>
    <w:rsid w:val="002D74C2"/>
    <w:rsid w:val="002E07C8"/>
    <w:rsid w:val="002E1461"/>
    <w:rsid w:val="002E2788"/>
    <w:rsid w:val="002E287C"/>
    <w:rsid w:val="002E2BCB"/>
    <w:rsid w:val="002E3CC3"/>
    <w:rsid w:val="002E6F18"/>
    <w:rsid w:val="002E797E"/>
    <w:rsid w:val="002F2EAB"/>
    <w:rsid w:val="002F3E8F"/>
    <w:rsid w:val="002F4177"/>
    <w:rsid w:val="0030435C"/>
    <w:rsid w:val="00304FE8"/>
    <w:rsid w:val="0030536B"/>
    <w:rsid w:val="00305655"/>
    <w:rsid w:val="003104B3"/>
    <w:rsid w:val="00311707"/>
    <w:rsid w:val="00314531"/>
    <w:rsid w:val="00314939"/>
    <w:rsid w:val="00314C29"/>
    <w:rsid w:val="003175B4"/>
    <w:rsid w:val="003207A4"/>
    <w:rsid w:val="00325A5D"/>
    <w:rsid w:val="00325C6A"/>
    <w:rsid w:val="003272C2"/>
    <w:rsid w:val="00330490"/>
    <w:rsid w:val="0033240E"/>
    <w:rsid w:val="00334885"/>
    <w:rsid w:val="003377D1"/>
    <w:rsid w:val="0034201E"/>
    <w:rsid w:val="00342AED"/>
    <w:rsid w:val="003434C4"/>
    <w:rsid w:val="00343949"/>
    <w:rsid w:val="00347B08"/>
    <w:rsid w:val="00350294"/>
    <w:rsid w:val="003519AB"/>
    <w:rsid w:val="00355428"/>
    <w:rsid w:val="00357D17"/>
    <w:rsid w:val="0036053F"/>
    <w:rsid w:val="00362EDE"/>
    <w:rsid w:val="00362FE5"/>
    <w:rsid w:val="00364C27"/>
    <w:rsid w:val="00366115"/>
    <w:rsid w:val="00366E55"/>
    <w:rsid w:val="0036782A"/>
    <w:rsid w:val="00371CA6"/>
    <w:rsid w:val="003724B2"/>
    <w:rsid w:val="003725F1"/>
    <w:rsid w:val="00374141"/>
    <w:rsid w:val="003763C4"/>
    <w:rsid w:val="0037731A"/>
    <w:rsid w:val="00381796"/>
    <w:rsid w:val="00381C93"/>
    <w:rsid w:val="003865DA"/>
    <w:rsid w:val="00390C19"/>
    <w:rsid w:val="00393A26"/>
    <w:rsid w:val="0039454B"/>
    <w:rsid w:val="003954FF"/>
    <w:rsid w:val="0039711C"/>
    <w:rsid w:val="003A05FC"/>
    <w:rsid w:val="003A07B7"/>
    <w:rsid w:val="003A3079"/>
    <w:rsid w:val="003A3752"/>
    <w:rsid w:val="003A4AC7"/>
    <w:rsid w:val="003B1B59"/>
    <w:rsid w:val="003B4FF6"/>
    <w:rsid w:val="003B5717"/>
    <w:rsid w:val="003B6FFB"/>
    <w:rsid w:val="003B785A"/>
    <w:rsid w:val="003C006F"/>
    <w:rsid w:val="003C2BBF"/>
    <w:rsid w:val="003C325B"/>
    <w:rsid w:val="003C66C6"/>
    <w:rsid w:val="003C6858"/>
    <w:rsid w:val="003D00D9"/>
    <w:rsid w:val="003D2661"/>
    <w:rsid w:val="003D4517"/>
    <w:rsid w:val="003D5C04"/>
    <w:rsid w:val="003E0299"/>
    <w:rsid w:val="003E212E"/>
    <w:rsid w:val="003E2F1F"/>
    <w:rsid w:val="003E4C05"/>
    <w:rsid w:val="003E5BAB"/>
    <w:rsid w:val="003E5DE7"/>
    <w:rsid w:val="003E7AAA"/>
    <w:rsid w:val="003F0073"/>
    <w:rsid w:val="003F192E"/>
    <w:rsid w:val="003F2D4D"/>
    <w:rsid w:val="003F2FF0"/>
    <w:rsid w:val="003F456E"/>
    <w:rsid w:val="003F75D5"/>
    <w:rsid w:val="00401F67"/>
    <w:rsid w:val="00402DD1"/>
    <w:rsid w:val="004030DC"/>
    <w:rsid w:val="00403FC3"/>
    <w:rsid w:val="004061A2"/>
    <w:rsid w:val="00406A85"/>
    <w:rsid w:val="00406C55"/>
    <w:rsid w:val="0040758C"/>
    <w:rsid w:val="00410EC0"/>
    <w:rsid w:val="004112BA"/>
    <w:rsid w:val="004119C7"/>
    <w:rsid w:val="0041504D"/>
    <w:rsid w:val="00416DC7"/>
    <w:rsid w:val="00416FF1"/>
    <w:rsid w:val="00421884"/>
    <w:rsid w:val="00424728"/>
    <w:rsid w:val="00426FF7"/>
    <w:rsid w:val="00427661"/>
    <w:rsid w:val="004300E8"/>
    <w:rsid w:val="00430634"/>
    <w:rsid w:val="00431387"/>
    <w:rsid w:val="00433727"/>
    <w:rsid w:val="00435700"/>
    <w:rsid w:val="004363D0"/>
    <w:rsid w:val="00437575"/>
    <w:rsid w:val="00437BB5"/>
    <w:rsid w:val="00440E72"/>
    <w:rsid w:val="00443E67"/>
    <w:rsid w:val="00445595"/>
    <w:rsid w:val="00446ECC"/>
    <w:rsid w:val="004478AE"/>
    <w:rsid w:val="00447D45"/>
    <w:rsid w:val="004558D6"/>
    <w:rsid w:val="004566CC"/>
    <w:rsid w:val="004600FF"/>
    <w:rsid w:val="004608FA"/>
    <w:rsid w:val="00461718"/>
    <w:rsid w:val="00461CF4"/>
    <w:rsid w:val="00461E96"/>
    <w:rsid w:val="0046405C"/>
    <w:rsid w:val="0046523C"/>
    <w:rsid w:val="00467A8E"/>
    <w:rsid w:val="00467EFB"/>
    <w:rsid w:val="004718E9"/>
    <w:rsid w:val="00471910"/>
    <w:rsid w:val="004735E9"/>
    <w:rsid w:val="00475A2C"/>
    <w:rsid w:val="00476CF5"/>
    <w:rsid w:val="004809A6"/>
    <w:rsid w:val="00485275"/>
    <w:rsid w:val="004862AA"/>
    <w:rsid w:val="0048772A"/>
    <w:rsid w:val="0049160B"/>
    <w:rsid w:val="0049270C"/>
    <w:rsid w:val="00493ADA"/>
    <w:rsid w:val="00493E11"/>
    <w:rsid w:val="004950F0"/>
    <w:rsid w:val="0049550C"/>
    <w:rsid w:val="004A09C6"/>
    <w:rsid w:val="004A4296"/>
    <w:rsid w:val="004A44AD"/>
    <w:rsid w:val="004A7459"/>
    <w:rsid w:val="004B03F2"/>
    <w:rsid w:val="004B167A"/>
    <w:rsid w:val="004B1C0B"/>
    <w:rsid w:val="004B68FA"/>
    <w:rsid w:val="004B6F9D"/>
    <w:rsid w:val="004C1782"/>
    <w:rsid w:val="004C2CD9"/>
    <w:rsid w:val="004C4A66"/>
    <w:rsid w:val="004D1CB8"/>
    <w:rsid w:val="004E0716"/>
    <w:rsid w:val="004E1858"/>
    <w:rsid w:val="004E4692"/>
    <w:rsid w:val="004F53EC"/>
    <w:rsid w:val="004F57EB"/>
    <w:rsid w:val="004F603F"/>
    <w:rsid w:val="004F6797"/>
    <w:rsid w:val="005009AA"/>
    <w:rsid w:val="00501445"/>
    <w:rsid w:val="0050186B"/>
    <w:rsid w:val="00501900"/>
    <w:rsid w:val="00501FCF"/>
    <w:rsid w:val="00502007"/>
    <w:rsid w:val="0050717F"/>
    <w:rsid w:val="00512CCD"/>
    <w:rsid w:val="00514B35"/>
    <w:rsid w:val="005167FA"/>
    <w:rsid w:val="00520371"/>
    <w:rsid w:val="0052173C"/>
    <w:rsid w:val="00522426"/>
    <w:rsid w:val="00522B3A"/>
    <w:rsid w:val="005230D4"/>
    <w:rsid w:val="00525509"/>
    <w:rsid w:val="00525C12"/>
    <w:rsid w:val="00525C91"/>
    <w:rsid w:val="00526F2A"/>
    <w:rsid w:val="005332C0"/>
    <w:rsid w:val="005339F5"/>
    <w:rsid w:val="00533C11"/>
    <w:rsid w:val="00536A80"/>
    <w:rsid w:val="00540510"/>
    <w:rsid w:val="00545944"/>
    <w:rsid w:val="00546BE2"/>
    <w:rsid w:val="005476B9"/>
    <w:rsid w:val="00554081"/>
    <w:rsid w:val="005541C2"/>
    <w:rsid w:val="00556DFF"/>
    <w:rsid w:val="00560009"/>
    <w:rsid w:val="0056017C"/>
    <w:rsid w:val="005619B3"/>
    <w:rsid w:val="005626DA"/>
    <w:rsid w:val="00564816"/>
    <w:rsid w:val="0056642D"/>
    <w:rsid w:val="005706EE"/>
    <w:rsid w:val="005709FD"/>
    <w:rsid w:val="00573E19"/>
    <w:rsid w:val="00576210"/>
    <w:rsid w:val="00576918"/>
    <w:rsid w:val="005823F1"/>
    <w:rsid w:val="00583974"/>
    <w:rsid w:val="005872DA"/>
    <w:rsid w:val="00590F9E"/>
    <w:rsid w:val="00592CA6"/>
    <w:rsid w:val="0059315C"/>
    <w:rsid w:val="005935D8"/>
    <w:rsid w:val="00595AD7"/>
    <w:rsid w:val="0059655C"/>
    <w:rsid w:val="0059715D"/>
    <w:rsid w:val="00597A8F"/>
    <w:rsid w:val="005B45B0"/>
    <w:rsid w:val="005B7578"/>
    <w:rsid w:val="005C0D6F"/>
    <w:rsid w:val="005C0F27"/>
    <w:rsid w:val="005C11A1"/>
    <w:rsid w:val="005C1480"/>
    <w:rsid w:val="005C245F"/>
    <w:rsid w:val="005C60E2"/>
    <w:rsid w:val="005D37A0"/>
    <w:rsid w:val="005D4868"/>
    <w:rsid w:val="005D51D9"/>
    <w:rsid w:val="005D5DB9"/>
    <w:rsid w:val="005D615B"/>
    <w:rsid w:val="005D6E21"/>
    <w:rsid w:val="005E1703"/>
    <w:rsid w:val="005E2605"/>
    <w:rsid w:val="005E2D2F"/>
    <w:rsid w:val="005E6294"/>
    <w:rsid w:val="005E6B6E"/>
    <w:rsid w:val="005E6E1B"/>
    <w:rsid w:val="005F0252"/>
    <w:rsid w:val="005F1064"/>
    <w:rsid w:val="005F5173"/>
    <w:rsid w:val="005F6CC8"/>
    <w:rsid w:val="005F77F4"/>
    <w:rsid w:val="00601F34"/>
    <w:rsid w:val="00602558"/>
    <w:rsid w:val="00605B31"/>
    <w:rsid w:val="00605FBD"/>
    <w:rsid w:val="00606D9C"/>
    <w:rsid w:val="006071E9"/>
    <w:rsid w:val="00612D1D"/>
    <w:rsid w:val="00613AE2"/>
    <w:rsid w:val="006159A3"/>
    <w:rsid w:val="006167D7"/>
    <w:rsid w:val="00617B99"/>
    <w:rsid w:val="00621C47"/>
    <w:rsid w:val="00621E0B"/>
    <w:rsid w:val="00624A0E"/>
    <w:rsid w:val="006279BF"/>
    <w:rsid w:val="00627F4F"/>
    <w:rsid w:val="006323F0"/>
    <w:rsid w:val="006326B6"/>
    <w:rsid w:val="00633839"/>
    <w:rsid w:val="006344E7"/>
    <w:rsid w:val="006352A7"/>
    <w:rsid w:val="00635582"/>
    <w:rsid w:val="006443A4"/>
    <w:rsid w:val="00647F5D"/>
    <w:rsid w:val="0065344E"/>
    <w:rsid w:val="00654079"/>
    <w:rsid w:val="00655162"/>
    <w:rsid w:val="00657848"/>
    <w:rsid w:val="006606A0"/>
    <w:rsid w:val="00666E06"/>
    <w:rsid w:val="006721E6"/>
    <w:rsid w:val="0067603A"/>
    <w:rsid w:val="0067770F"/>
    <w:rsid w:val="0068090C"/>
    <w:rsid w:val="00680A82"/>
    <w:rsid w:val="0068135A"/>
    <w:rsid w:val="00681E16"/>
    <w:rsid w:val="0068227C"/>
    <w:rsid w:val="00682910"/>
    <w:rsid w:val="0068438B"/>
    <w:rsid w:val="00685A51"/>
    <w:rsid w:val="00685CFC"/>
    <w:rsid w:val="00685E4E"/>
    <w:rsid w:val="00691859"/>
    <w:rsid w:val="006919C4"/>
    <w:rsid w:val="006921C9"/>
    <w:rsid w:val="00692A81"/>
    <w:rsid w:val="00694529"/>
    <w:rsid w:val="0069537A"/>
    <w:rsid w:val="006959A9"/>
    <w:rsid w:val="00697F4A"/>
    <w:rsid w:val="006A19F8"/>
    <w:rsid w:val="006A2613"/>
    <w:rsid w:val="006A458F"/>
    <w:rsid w:val="006A6927"/>
    <w:rsid w:val="006B17A9"/>
    <w:rsid w:val="006B48E6"/>
    <w:rsid w:val="006B5FB2"/>
    <w:rsid w:val="006B7697"/>
    <w:rsid w:val="006C10FB"/>
    <w:rsid w:val="006C4F75"/>
    <w:rsid w:val="006C73C2"/>
    <w:rsid w:val="006D5B4D"/>
    <w:rsid w:val="006D761F"/>
    <w:rsid w:val="006E2E6A"/>
    <w:rsid w:val="006E305D"/>
    <w:rsid w:val="006E4A51"/>
    <w:rsid w:val="006E567E"/>
    <w:rsid w:val="006E6AB2"/>
    <w:rsid w:val="006E701D"/>
    <w:rsid w:val="006E79AE"/>
    <w:rsid w:val="006E7A4B"/>
    <w:rsid w:val="006F1840"/>
    <w:rsid w:val="006F3C48"/>
    <w:rsid w:val="006F421C"/>
    <w:rsid w:val="006F4F47"/>
    <w:rsid w:val="006F5AC7"/>
    <w:rsid w:val="00700FDE"/>
    <w:rsid w:val="00701CDE"/>
    <w:rsid w:val="00702503"/>
    <w:rsid w:val="00705750"/>
    <w:rsid w:val="007061CC"/>
    <w:rsid w:val="00711966"/>
    <w:rsid w:val="0071206E"/>
    <w:rsid w:val="007154C2"/>
    <w:rsid w:val="00715DE5"/>
    <w:rsid w:val="00717F5C"/>
    <w:rsid w:val="00720D69"/>
    <w:rsid w:val="00720DFD"/>
    <w:rsid w:val="007224FD"/>
    <w:rsid w:val="00722C7D"/>
    <w:rsid w:val="00726025"/>
    <w:rsid w:val="007317DC"/>
    <w:rsid w:val="00731A23"/>
    <w:rsid w:val="007370CB"/>
    <w:rsid w:val="00741632"/>
    <w:rsid w:val="00742676"/>
    <w:rsid w:val="00744E00"/>
    <w:rsid w:val="00753C90"/>
    <w:rsid w:val="007555C0"/>
    <w:rsid w:val="007556E1"/>
    <w:rsid w:val="00755720"/>
    <w:rsid w:val="007566CC"/>
    <w:rsid w:val="00764F12"/>
    <w:rsid w:val="00765D18"/>
    <w:rsid w:val="007661B2"/>
    <w:rsid w:val="00766E67"/>
    <w:rsid w:val="007676B0"/>
    <w:rsid w:val="007704FE"/>
    <w:rsid w:val="00771398"/>
    <w:rsid w:val="0077209D"/>
    <w:rsid w:val="00773E4F"/>
    <w:rsid w:val="00775D76"/>
    <w:rsid w:val="007827D8"/>
    <w:rsid w:val="00783A8E"/>
    <w:rsid w:val="007865B0"/>
    <w:rsid w:val="007945A7"/>
    <w:rsid w:val="00795E97"/>
    <w:rsid w:val="00796DCC"/>
    <w:rsid w:val="007A00D1"/>
    <w:rsid w:val="007A0B93"/>
    <w:rsid w:val="007A0CEA"/>
    <w:rsid w:val="007A33DD"/>
    <w:rsid w:val="007A35D4"/>
    <w:rsid w:val="007A594B"/>
    <w:rsid w:val="007B0399"/>
    <w:rsid w:val="007B07A1"/>
    <w:rsid w:val="007B2280"/>
    <w:rsid w:val="007B3FE5"/>
    <w:rsid w:val="007B52FC"/>
    <w:rsid w:val="007B5BD5"/>
    <w:rsid w:val="007B65C6"/>
    <w:rsid w:val="007B6D9A"/>
    <w:rsid w:val="007C33B0"/>
    <w:rsid w:val="007C3470"/>
    <w:rsid w:val="007C6553"/>
    <w:rsid w:val="007C7EAA"/>
    <w:rsid w:val="007D10B2"/>
    <w:rsid w:val="007D116E"/>
    <w:rsid w:val="007D2504"/>
    <w:rsid w:val="007D377E"/>
    <w:rsid w:val="007D7228"/>
    <w:rsid w:val="007D7915"/>
    <w:rsid w:val="007E017B"/>
    <w:rsid w:val="007E2152"/>
    <w:rsid w:val="007E25D1"/>
    <w:rsid w:val="007E2A59"/>
    <w:rsid w:val="007E44B9"/>
    <w:rsid w:val="007E45EA"/>
    <w:rsid w:val="007E5561"/>
    <w:rsid w:val="007E5790"/>
    <w:rsid w:val="007E6946"/>
    <w:rsid w:val="007F0B78"/>
    <w:rsid w:val="00800879"/>
    <w:rsid w:val="00801C23"/>
    <w:rsid w:val="008058C6"/>
    <w:rsid w:val="00807C56"/>
    <w:rsid w:val="008111C4"/>
    <w:rsid w:val="00820097"/>
    <w:rsid w:val="00820BC5"/>
    <w:rsid w:val="008221FD"/>
    <w:rsid w:val="00822C3A"/>
    <w:rsid w:val="00825EE7"/>
    <w:rsid w:val="00827FBF"/>
    <w:rsid w:val="00830254"/>
    <w:rsid w:val="0083725A"/>
    <w:rsid w:val="00842F33"/>
    <w:rsid w:val="00845291"/>
    <w:rsid w:val="00846B6E"/>
    <w:rsid w:val="00846F4B"/>
    <w:rsid w:val="00851EC7"/>
    <w:rsid w:val="00853704"/>
    <w:rsid w:val="0085560D"/>
    <w:rsid w:val="00855825"/>
    <w:rsid w:val="00855967"/>
    <w:rsid w:val="008570B3"/>
    <w:rsid w:val="008570FE"/>
    <w:rsid w:val="008575D5"/>
    <w:rsid w:val="00862A2C"/>
    <w:rsid w:val="00862D8A"/>
    <w:rsid w:val="00863DC3"/>
    <w:rsid w:val="008645EF"/>
    <w:rsid w:val="00865D91"/>
    <w:rsid w:val="00867584"/>
    <w:rsid w:val="008679B1"/>
    <w:rsid w:val="008736DF"/>
    <w:rsid w:val="0087762A"/>
    <w:rsid w:val="008852C4"/>
    <w:rsid w:val="0088736F"/>
    <w:rsid w:val="0089161D"/>
    <w:rsid w:val="0089286B"/>
    <w:rsid w:val="008929DE"/>
    <w:rsid w:val="00893057"/>
    <w:rsid w:val="00894FE0"/>
    <w:rsid w:val="008A15C5"/>
    <w:rsid w:val="008A3F3E"/>
    <w:rsid w:val="008A61C9"/>
    <w:rsid w:val="008A74A8"/>
    <w:rsid w:val="008A7600"/>
    <w:rsid w:val="008B08DD"/>
    <w:rsid w:val="008B0C55"/>
    <w:rsid w:val="008B7DB9"/>
    <w:rsid w:val="008C087F"/>
    <w:rsid w:val="008C2DBE"/>
    <w:rsid w:val="008C2E44"/>
    <w:rsid w:val="008C390A"/>
    <w:rsid w:val="008D0B10"/>
    <w:rsid w:val="008D0CEB"/>
    <w:rsid w:val="008D30EC"/>
    <w:rsid w:val="008D3CDA"/>
    <w:rsid w:val="008D7E7A"/>
    <w:rsid w:val="008E2BAA"/>
    <w:rsid w:val="008E3DFF"/>
    <w:rsid w:val="008E43AC"/>
    <w:rsid w:val="008E5625"/>
    <w:rsid w:val="008F10C5"/>
    <w:rsid w:val="008F3AF1"/>
    <w:rsid w:val="008F594D"/>
    <w:rsid w:val="008F799B"/>
    <w:rsid w:val="009014B8"/>
    <w:rsid w:val="00901F04"/>
    <w:rsid w:val="0090220F"/>
    <w:rsid w:val="00904F94"/>
    <w:rsid w:val="00905E75"/>
    <w:rsid w:val="00907C38"/>
    <w:rsid w:val="00910A32"/>
    <w:rsid w:val="00911854"/>
    <w:rsid w:val="00913895"/>
    <w:rsid w:val="00913B57"/>
    <w:rsid w:val="009147E6"/>
    <w:rsid w:val="00917CA9"/>
    <w:rsid w:val="00917DAA"/>
    <w:rsid w:val="00924F1C"/>
    <w:rsid w:val="00925183"/>
    <w:rsid w:val="009273CA"/>
    <w:rsid w:val="00930715"/>
    <w:rsid w:val="00931399"/>
    <w:rsid w:val="0093322E"/>
    <w:rsid w:val="009418EE"/>
    <w:rsid w:val="00945134"/>
    <w:rsid w:val="00950938"/>
    <w:rsid w:val="00950B32"/>
    <w:rsid w:val="00951D17"/>
    <w:rsid w:val="009536C2"/>
    <w:rsid w:val="009550D7"/>
    <w:rsid w:val="00956A6B"/>
    <w:rsid w:val="00957CE0"/>
    <w:rsid w:val="009631EC"/>
    <w:rsid w:val="00963B2A"/>
    <w:rsid w:val="0096650B"/>
    <w:rsid w:val="00966B7A"/>
    <w:rsid w:val="00967C8B"/>
    <w:rsid w:val="00972256"/>
    <w:rsid w:val="00977DAE"/>
    <w:rsid w:val="009815DF"/>
    <w:rsid w:val="00983810"/>
    <w:rsid w:val="00986318"/>
    <w:rsid w:val="009867D5"/>
    <w:rsid w:val="00987240"/>
    <w:rsid w:val="00987626"/>
    <w:rsid w:val="009934E5"/>
    <w:rsid w:val="00993C0B"/>
    <w:rsid w:val="00996567"/>
    <w:rsid w:val="009A0BBD"/>
    <w:rsid w:val="009A3BA8"/>
    <w:rsid w:val="009A5467"/>
    <w:rsid w:val="009A6766"/>
    <w:rsid w:val="009B01C9"/>
    <w:rsid w:val="009B0996"/>
    <w:rsid w:val="009B4ED9"/>
    <w:rsid w:val="009C076F"/>
    <w:rsid w:val="009C328B"/>
    <w:rsid w:val="009C4B8D"/>
    <w:rsid w:val="009C4CB8"/>
    <w:rsid w:val="009C5253"/>
    <w:rsid w:val="009C566E"/>
    <w:rsid w:val="009D0973"/>
    <w:rsid w:val="009D1133"/>
    <w:rsid w:val="009D2A54"/>
    <w:rsid w:val="009D5F35"/>
    <w:rsid w:val="009D69D8"/>
    <w:rsid w:val="009E291F"/>
    <w:rsid w:val="009E354E"/>
    <w:rsid w:val="009E4CF2"/>
    <w:rsid w:val="009E4DA7"/>
    <w:rsid w:val="009E5B58"/>
    <w:rsid w:val="009E62C3"/>
    <w:rsid w:val="009E6B04"/>
    <w:rsid w:val="009E6E27"/>
    <w:rsid w:val="009F1891"/>
    <w:rsid w:val="00A000C9"/>
    <w:rsid w:val="00A02387"/>
    <w:rsid w:val="00A10746"/>
    <w:rsid w:val="00A11796"/>
    <w:rsid w:val="00A12A3C"/>
    <w:rsid w:val="00A143AA"/>
    <w:rsid w:val="00A14AF1"/>
    <w:rsid w:val="00A17818"/>
    <w:rsid w:val="00A20330"/>
    <w:rsid w:val="00A23A97"/>
    <w:rsid w:val="00A24DDD"/>
    <w:rsid w:val="00A25A85"/>
    <w:rsid w:val="00A25F21"/>
    <w:rsid w:val="00A31B70"/>
    <w:rsid w:val="00A3229C"/>
    <w:rsid w:val="00A32804"/>
    <w:rsid w:val="00A34777"/>
    <w:rsid w:val="00A34A03"/>
    <w:rsid w:val="00A35379"/>
    <w:rsid w:val="00A35B57"/>
    <w:rsid w:val="00A3743B"/>
    <w:rsid w:val="00A37FDE"/>
    <w:rsid w:val="00A45B82"/>
    <w:rsid w:val="00A47162"/>
    <w:rsid w:val="00A509B2"/>
    <w:rsid w:val="00A546A3"/>
    <w:rsid w:val="00A6017C"/>
    <w:rsid w:val="00A62335"/>
    <w:rsid w:val="00A73131"/>
    <w:rsid w:val="00A7402E"/>
    <w:rsid w:val="00A7435B"/>
    <w:rsid w:val="00A750A0"/>
    <w:rsid w:val="00A7514B"/>
    <w:rsid w:val="00A776A4"/>
    <w:rsid w:val="00A80777"/>
    <w:rsid w:val="00A807BE"/>
    <w:rsid w:val="00A80C24"/>
    <w:rsid w:val="00A816E8"/>
    <w:rsid w:val="00A822B8"/>
    <w:rsid w:val="00A839F1"/>
    <w:rsid w:val="00A841C3"/>
    <w:rsid w:val="00A86942"/>
    <w:rsid w:val="00A86BC9"/>
    <w:rsid w:val="00A87719"/>
    <w:rsid w:val="00A90914"/>
    <w:rsid w:val="00A9276C"/>
    <w:rsid w:val="00A92D2E"/>
    <w:rsid w:val="00A95E95"/>
    <w:rsid w:val="00AA016F"/>
    <w:rsid w:val="00AA1EBD"/>
    <w:rsid w:val="00AA3AF1"/>
    <w:rsid w:val="00AA7ABB"/>
    <w:rsid w:val="00AB07F1"/>
    <w:rsid w:val="00AB1380"/>
    <w:rsid w:val="00AB165D"/>
    <w:rsid w:val="00AB23B5"/>
    <w:rsid w:val="00AB70C7"/>
    <w:rsid w:val="00AC23E0"/>
    <w:rsid w:val="00AC53DD"/>
    <w:rsid w:val="00AC7A82"/>
    <w:rsid w:val="00AD5AEB"/>
    <w:rsid w:val="00AE1929"/>
    <w:rsid w:val="00AE197C"/>
    <w:rsid w:val="00AE2624"/>
    <w:rsid w:val="00AE35BB"/>
    <w:rsid w:val="00AE5160"/>
    <w:rsid w:val="00AF0ABF"/>
    <w:rsid w:val="00AF4EA5"/>
    <w:rsid w:val="00B00D49"/>
    <w:rsid w:val="00B01D25"/>
    <w:rsid w:val="00B0209F"/>
    <w:rsid w:val="00B129AA"/>
    <w:rsid w:val="00B13D28"/>
    <w:rsid w:val="00B15DDA"/>
    <w:rsid w:val="00B21C7D"/>
    <w:rsid w:val="00B24C8D"/>
    <w:rsid w:val="00B25AC7"/>
    <w:rsid w:val="00B278A9"/>
    <w:rsid w:val="00B31F8C"/>
    <w:rsid w:val="00B3420B"/>
    <w:rsid w:val="00B34B52"/>
    <w:rsid w:val="00B352B9"/>
    <w:rsid w:val="00B35306"/>
    <w:rsid w:val="00B359EC"/>
    <w:rsid w:val="00B4394F"/>
    <w:rsid w:val="00B46A11"/>
    <w:rsid w:val="00B47F86"/>
    <w:rsid w:val="00B51528"/>
    <w:rsid w:val="00B525AC"/>
    <w:rsid w:val="00B5582E"/>
    <w:rsid w:val="00B56317"/>
    <w:rsid w:val="00B5644C"/>
    <w:rsid w:val="00B57356"/>
    <w:rsid w:val="00B57E20"/>
    <w:rsid w:val="00B66D10"/>
    <w:rsid w:val="00B673FE"/>
    <w:rsid w:val="00B710BE"/>
    <w:rsid w:val="00B71520"/>
    <w:rsid w:val="00B71B09"/>
    <w:rsid w:val="00B7270A"/>
    <w:rsid w:val="00B74A8B"/>
    <w:rsid w:val="00B753B5"/>
    <w:rsid w:val="00B76A2B"/>
    <w:rsid w:val="00B80893"/>
    <w:rsid w:val="00B83741"/>
    <w:rsid w:val="00B86AFF"/>
    <w:rsid w:val="00B86FB2"/>
    <w:rsid w:val="00B9236C"/>
    <w:rsid w:val="00B93072"/>
    <w:rsid w:val="00B9406E"/>
    <w:rsid w:val="00B946E9"/>
    <w:rsid w:val="00B95016"/>
    <w:rsid w:val="00B954D6"/>
    <w:rsid w:val="00B966F4"/>
    <w:rsid w:val="00B97362"/>
    <w:rsid w:val="00BA0EEF"/>
    <w:rsid w:val="00BA1BA6"/>
    <w:rsid w:val="00BA26A4"/>
    <w:rsid w:val="00BA343E"/>
    <w:rsid w:val="00BA36E1"/>
    <w:rsid w:val="00BA59E5"/>
    <w:rsid w:val="00BA705A"/>
    <w:rsid w:val="00BB01A0"/>
    <w:rsid w:val="00BB2F3B"/>
    <w:rsid w:val="00BB3AD7"/>
    <w:rsid w:val="00BB458D"/>
    <w:rsid w:val="00BB50E9"/>
    <w:rsid w:val="00BB62F8"/>
    <w:rsid w:val="00BC014F"/>
    <w:rsid w:val="00BC0248"/>
    <w:rsid w:val="00BC1366"/>
    <w:rsid w:val="00BC1826"/>
    <w:rsid w:val="00BC31EA"/>
    <w:rsid w:val="00BC4DF7"/>
    <w:rsid w:val="00BC693D"/>
    <w:rsid w:val="00BC6D39"/>
    <w:rsid w:val="00BC6D62"/>
    <w:rsid w:val="00BC7DD6"/>
    <w:rsid w:val="00BD08CE"/>
    <w:rsid w:val="00BD2EBB"/>
    <w:rsid w:val="00BD3614"/>
    <w:rsid w:val="00BE366B"/>
    <w:rsid w:val="00BE532D"/>
    <w:rsid w:val="00BE66DE"/>
    <w:rsid w:val="00BE6D6D"/>
    <w:rsid w:val="00BE729D"/>
    <w:rsid w:val="00BF0C95"/>
    <w:rsid w:val="00BF47D7"/>
    <w:rsid w:val="00BF5337"/>
    <w:rsid w:val="00BF5857"/>
    <w:rsid w:val="00BF6AF5"/>
    <w:rsid w:val="00BF6CC6"/>
    <w:rsid w:val="00BF6F69"/>
    <w:rsid w:val="00C003CD"/>
    <w:rsid w:val="00C04B38"/>
    <w:rsid w:val="00C103E0"/>
    <w:rsid w:val="00C112BF"/>
    <w:rsid w:val="00C11703"/>
    <w:rsid w:val="00C16664"/>
    <w:rsid w:val="00C20BF3"/>
    <w:rsid w:val="00C2594C"/>
    <w:rsid w:val="00C25AC9"/>
    <w:rsid w:val="00C270F2"/>
    <w:rsid w:val="00C30E1F"/>
    <w:rsid w:val="00C31066"/>
    <w:rsid w:val="00C32359"/>
    <w:rsid w:val="00C33186"/>
    <w:rsid w:val="00C36D40"/>
    <w:rsid w:val="00C37427"/>
    <w:rsid w:val="00C37EBF"/>
    <w:rsid w:val="00C41F9A"/>
    <w:rsid w:val="00C461EC"/>
    <w:rsid w:val="00C46C7A"/>
    <w:rsid w:val="00C50285"/>
    <w:rsid w:val="00C50DC6"/>
    <w:rsid w:val="00C551BB"/>
    <w:rsid w:val="00C5626E"/>
    <w:rsid w:val="00C6132C"/>
    <w:rsid w:val="00C61550"/>
    <w:rsid w:val="00C628A3"/>
    <w:rsid w:val="00C63057"/>
    <w:rsid w:val="00C639A8"/>
    <w:rsid w:val="00C662CA"/>
    <w:rsid w:val="00C7187B"/>
    <w:rsid w:val="00C7269D"/>
    <w:rsid w:val="00C727E6"/>
    <w:rsid w:val="00C73FEC"/>
    <w:rsid w:val="00C74C21"/>
    <w:rsid w:val="00C76B02"/>
    <w:rsid w:val="00C817AF"/>
    <w:rsid w:val="00C81C5C"/>
    <w:rsid w:val="00C81E4A"/>
    <w:rsid w:val="00C8258C"/>
    <w:rsid w:val="00C82B4D"/>
    <w:rsid w:val="00C840E6"/>
    <w:rsid w:val="00C86D1E"/>
    <w:rsid w:val="00C877AD"/>
    <w:rsid w:val="00C87C1D"/>
    <w:rsid w:val="00C92058"/>
    <w:rsid w:val="00C9266B"/>
    <w:rsid w:val="00C97C07"/>
    <w:rsid w:val="00CA06DF"/>
    <w:rsid w:val="00CA1DA1"/>
    <w:rsid w:val="00CA2D07"/>
    <w:rsid w:val="00CA608A"/>
    <w:rsid w:val="00CB142B"/>
    <w:rsid w:val="00CB2A0D"/>
    <w:rsid w:val="00CB40D9"/>
    <w:rsid w:val="00CB59A1"/>
    <w:rsid w:val="00CC11C3"/>
    <w:rsid w:val="00CC2E06"/>
    <w:rsid w:val="00CC36AC"/>
    <w:rsid w:val="00CD0714"/>
    <w:rsid w:val="00CD15FA"/>
    <w:rsid w:val="00CD209F"/>
    <w:rsid w:val="00CD27BC"/>
    <w:rsid w:val="00CD5D66"/>
    <w:rsid w:val="00CD6A12"/>
    <w:rsid w:val="00CD73CF"/>
    <w:rsid w:val="00CD770F"/>
    <w:rsid w:val="00CE1E66"/>
    <w:rsid w:val="00CE264C"/>
    <w:rsid w:val="00CE3082"/>
    <w:rsid w:val="00CE4041"/>
    <w:rsid w:val="00CE51CE"/>
    <w:rsid w:val="00CE610D"/>
    <w:rsid w:val="00CE661D"/>
    <w:rsid w:val="00CE73DA"/>
    <w:rsid w:val="00CF3776"/>
    <w:rsid w:val="00CF3991"/>
    <w:rsid w:val="00CF3FEB"/>
    <w:rsid w:val="00CF5821"/>
    <w:rsid w:val="00CF5DE2"/>
    <w:rsid w:val="00CF65B4"/>
    <w:rsid w:val="00CF72E3"/>
    <w:rsid w:val="00D07C7B"/>
    <w:rsid w:val="00D10876"/>
    <w:rsid w:val="00D11179"/>
    <w:rsid w:val="00D1256D"/>
    <w:rsid w:val="00D125D6"/>
    <w:rsid w:val="00D128C9"/>
    <w:rsid w:val="00D1343B"/>
    <w:rsid w:val="00D14749"/>
    <w:rsid w:val="00D169BD"/>
    <w:rsid w:val="00D17CB1"/>
    <w:rsid w:val="00D21080"/>
    <w:rsid w:val="00D2476B"/>
    <w:rsid w:val="00D25423"/>
    <w:rsid w:val="00D332C6"/>
    <w:rsid w:val="00D33356"/>
    <w:rsid w:val="00D3493E"/>
    <w:rsid w:val="00D351D1"/>
    <w:rsid w:val="00D35B96"/>
    <w:rsid w:val="00D36A61"/>
    <w:rsid w:val="00D402EC"/>
    <w:rsid w:val="00D40CBF"/>
    <w:rsid w:val="00D41B36"/>
    <w:rsid w:val="00D42D8A"/>
    <w:rsid w:val="00D4358B"/>
    <w:rsid w:val="00D44CD2"/>
    <w:rsid w:val="00D45A57"/>
    <w:rsid w:val="00D46BCC"/>
    <w:rsid w:val="00D51489"/>
    <w:rsid w:val="00D52BF2"/>
    <w:rsid w:val="00D534AC"/>
    <w:rsid w:val="00D55B2F"/>
    <w:rsid w:val="00D567B1"/>
    <w:rsid w:val="00D56DC6"/>
    <w:rsid w:val="00D62939"/>
    <w:rsid w:val="00D62F73"/>
    <w:rsid w:val="00D6347C"/>
    <w:rsid w:val="00D65931"/>
    <w:rsid w:val="00D67BE0"/>
    <w:rsid w:val="00D70645"/>
    <w:rsid w:val="00D70A7A"/>
    <w:rsid w:val="00D738E7"/>
    <w:rsid w:val="00D7486C"/>
    <w:rsid w:val="00D74F55"/>
    <w:rsid w:val="00D75F66"/>
    <w:rsid w:val="00D83C92"/>
    <w:rsid w:val="00D9453C"/>
    <w:rsid w:val="00D95764"/>
    <w:rsid w:val="00D9587C"/>
    <w:rsid w:val="00DA045F"/>
    <w:rsid w:val="00DA1BA7"/>
    <w:rsid w:val="00DA309C"/>
    <w:rsid w:val="00DA552B"/>
    <w:rsid w:val="00DA6B0B"/>
    <w:rsid w:val="00DB036F"/>
    <w:rsid w:val="00DB03DB"/>
    <w:rsid w:val="00DB1378"/>
    <w:rsid w:val="00DB16D2"/>
    <w:rsid w:val="00DB18E3"/>
    <w:rsid w:val="00DB30A0"/>
    <w:rsid w:val="00DB328E"/>
    <w:rsid w:val="00DB4703"/>
    <w:rsid w:val="00DB6353"/>
    <w:rsid w:val="00DB7394"/>
    <w:rsid w:val="00DB7ABE"/>
    <w:rsid w:val="00DC1D50"/>
    <w:rsid w:val="00DC2007"/>
    <w:rsid w:val="00DC3664"/>
    <w:rsid w:val="00DC3C71"/>
    <w:rsid w:val="00DD3DC6"/>
    <w:rsid w:val="00DD4064"/>
    <w:rsid w:val="00DE1366"/>
    <w:rsid w:val="00DE38F4"/>
    <w:rsid w:val="00DE468C"/>
    <w:rsid w:val="00DE55D3"/>
    <w:rsid w:val="00DE6875"/>
    <w:rsid w:val="00DF698A"/>
    <w:rsid w:val="00E00773"/>
    <w:rsid w:val="00E01D90"/>
    <w:rsid w:val="00E047D5"/>
    <w:rsid w:val="00E04F39"/>
    <w:rsid w:val="00E07707"/>
    <w:rsid w:val="00E104B3"/>
    <w:rsid w:val="00E12A70"/>
    <w:rsid w:val="00E15B2F"/>
    <w:rsid w:val="00E1728A"/>
    <w:rsid w:val="00E207D6"/>
    <w:rsid w:val="00E213D2"/>
    <w:rsid w:val="00E22141"/>
    <w:rsid w:val="00E224FC"/>
    <w:rsid w:val="00E23D9D"/>
    <w:rsid w:val="00E27FD3"/>
    <w:rsid w:val="00E301CB"/>
    <w:rsid w:val="00E31933"/>
    <w:rsid w:val="00E32A7C"/>
    <w:rsid w:val="00E32BFA"/>
    <w:rsid w:val="00E34E14"/>
    <w:rsid w:val="00E40C61"/>
    <w:rsid w:val="00E41802"/>
    <w:rsid w:val="00E41C8E"/>
    <w:rsid w:val="00E42B89"/>
    <w:rsid w:val="00E43988"/>
    <w:rsid w:val="00E536A9"/>
    <w:rsid w:val="00E57CC7"/>
    <w:rsid w:val="00E60F33"/>
    <w:rsid w:val="00E6178F"/>
    <w:rsid w:val="00E61E7D"/>
    <w:rsid w:val="00E61FD8"/>
    <w:rsid w:val="00E71E50"/>
    <w:rsid w:val="00E72092"/>
    <w:rsid w:val="00E722D9"/>
    <w:rsid w:val="00E72F2B"/>
    <w:rsid w:val="00E74B3E"/>
    <w:rsid w:val="00E759CD"/>
    <w:rsid w:val="00E75D18"/>
    <w:rsid w:val="00E81D50"/>
    <w:rsid w:val="00E82E77"/>
    <w:rsid w:val="00E831DE"/>
    <w:rsid w:val="00E83B56"/>
    <w:rsid w:val="00E83F96"/>
    <w:rsid w:val="00E84588"/>
    <w:rsid w:val="00E85942"/>
    <w:rsid w:val="00E873CE"/>
    <w:rsid w:val="00E936D7"/>
    <w:rsid w:val="00E94559"/>
    <w:rsid w:val="00E95407"/>
    <w:rsid w:val="00E955DB"/>
    <w:rsid w:val="00EA0AEE"/>
    <w:rsid w:val="00EA2EF4"/>
    <w:rsid w:val="00EA4395"/>
    <w:rsid w:val="00EA48FA"/>
    <w:rsid w:val="00EA4FD4"/>
    <w:rsid w:val="00EA5009"/>
    <w:rsid w:val="00EA6081"/>
    <w:rsid w:val="00EB028F"/>
    <w:rsid w:val="00EB086D"/>
    <w:rsid w:val="00EB0F33"/>
    <w:rsid w:val="00EB3CE2"/>
    <w:rsid w:val="00EB5099"/>
    <w:rsid w:val="00EB5AAF"/>
    <w:rsid w:val="00EB6EBD"/>
    <w:rsid w:val="00EC3B99"/>
    <w:rsid w:val="00EC3D93"/>
    <w:rsid w:val="00EC4B74"/>
    <w:rsid w:val="00EC5342"/>
    <w:rsid w:val="00EC542B"/>
    <w:rsid w:val="00EC79BE"/>
    <w:rsid w:val="00EC7BFC"/>
    <w:rsid w:val="00ED2BA4"/>
    <w:rsid w:val="00ED2BED"/>
    <w:rsid w:val="00EE320B"/>
    <w:rsid w:val="00EE3BE3"/>
    <w:rsid w:val="00EE6064"/>
    <w:rsid w:val="00EF3E8C"/>
    <w:rsid w:val="00EF7C03"/>
    <w:rsid w:val="00F01373"/>
    <w:rsid w:val="00F01C0F"/>
    <w:rsid w:val="00F03357"/>
    <w:rsid w:val="00F038B3"/>
    <w:rsid w:val="00F044A2"/>
    <w:rsid w:val="00F05E50"/>
    <w:rsid w:val="00F07286"/>
    <w:rsid w:val="00F07492"/>
    <w:rsid w:val="00F130D8"/>
    <w:rsid w:val="00F1518E"/>
    <w:rsid w:val="00F15689"/>
    <w:rsid w:val="00F1613D"/>
    <w:rsid w:val="00F16A63"/>
    <w:rsid w:val="00F16DCC"/>
    <w:rsid w:val="00F2042D"/>
    <w:rsid w:val="00F22FCE"/>
    <w:rsid w:val="00F2342D"/>
    <w:rsid w:val="00F265CB"/>
    <w:rsid w:val="00F3018C"/>
    <w:rsid w:val="00F3166A"/>
    <w:rsid w:val="00F31B76"/>
    <w:rsid w:val="00F32CA7"/>
    <w:rsid w:val="00F40A1B"/>
    <w:rsid w:val="00F476D9"/>
    <w:rsid w:val="00F52FDB"/>
    <w:rsid w:val="00F530DC"/>
    <w:rsid w:val="00F534DB"/>
    <w:rsid w:val="00F53C53"/>
    <w:rsid w:val="00F53E3C"/>
    <w:rsid w:val="00F5474E"/>
    <w:rsid w:val="00F62528"/>
    <w:rsid w:val="00F64A11"/>
    <w:rsid w:val="00F64A3A"/>
    <w:rsid w:val="00F727FB"/>
    <w:rsid w:val="00F74011"/>
    <w:rsid w:val="00F74F1F"/>
    <w:rsid w:val="00F766B3"/>
    <w:rsid w:val="00F80DFD"/>
    <w:rsid w:val="00F812BB"/>
    <w:rsid w:val="00F8492C"/>
    <w:rsid w:val="00F854DA"/>
    <w:rsid w:val="00F87B28"/>
    <w:rsid w:val="00F93740"/>
    <w:rsid w:val="00F97D5C"/>
    <w:rsid w:val="00FA0232"/>
    <w:rsid w:val="00FA302C"/>
    <w:rsid w:val="00FA3E29"/>
    <w:rsid w:val="00FB1207"/>
    <w:rsid w:val="00FB1DC1"/>
    <w:rsid w:val="00FB33B1"/>
    <w:rsid w:val="00FB3B5C"/>
    <w:rsid w:val="00FB5C6D"/>
    <w:rsid w:val="00FB5E68"/>
    <w:rsid w:val="00FB73AD"/>
    <w:rsid w:val="00FC0515"/>
    <w:rsid w:val="00FC126B"/>
    <w:rsid w:val="00FC31D9"/>
    <w:rsid w:val="00FD02B4"/>
    <w:rsid w:val="00FD3712"/>
    <w:rsid w:val="00FD4101"/>
    <w:rsid w:val="00FE031B"/>
    <w:rsid w:val="00FE1508"/>
    <w:rsid w:val="00FE1531"/>
    <w:rsid w:val="00FE1B73"/>
    <w:rsid w:val="00FE32BE"/>
    <w:rsid w:val="00FE4041"/>
    <w:rsid w:val="00FE70A0"/>
    <w:rsid w:val="00FE7E35"/>
    <w:rsid w:val="00FE7EC3"/>
    <w:rsid w:val="00FF1621"/>
    <w:rsid w:val="00FF1C57"/>
    <w:rsid w:val="00FF20C3"/>
    <w:rsid w:val="00FF2C18"/>
    <w:rsid w:val="00FF2CB6"/>
    <w:rsid w:val="00FF2E31"/>
    <w:rsid w:val="00FF3B44"/>
    <w:rsid w:val="33378422"/>
    <w:rsid w:val="3629A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A05B5"/>
  <w15:docId w15:val="{95CF7F57-4E8A-454C-B9A1-5FEC5B17A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C53DD"/>
    <w:pPr>
      <w:ind w:left="720"/>
      <w:contextualSpacing/>
    </w:pPr>
  </w:style>
  <w:style w:type="table" w:styleId="Grilledutableau">
    <w:name w:val="Table Grid"/>
    <w:basedOn w:val="TableauNormal"/>
    <w:uiPriority w:val="59"/>
    <w:rsid w:val="00AC5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945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4559"/>
    <w:rPr>
      <w:rFonts w:ascii="Tahoma" w:hAnsi="Tahoma" w:cs="Tahoma"/>
      <w:sz w:val="16"/>
      <w:szCs w:val="16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FE1B73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E1B73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FE1B73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FE1B73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3E8C"/>
  </w:style>
  <w:style w:type="paragraph" w:styleId="Pieddepage">
    <w:name w:val="footer"/>
    <w:basedOn w:val="Normal"/>
    <w:link w:val="Pieddepag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3E8C"/>
  </w:style>
  <w:style w:type="character" w:styleId="Marquedecommentaire">
    <w:name w:val="annotation reference"/>
    <w:basedOn w:val="Policepardfaut"/>
    <w:uiPriority w:val="99"/>
    <w:semiHidden/>
    <w:unhideWhenUsed/>
    <w:rsid w:val="008A76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A76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A76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76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7600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87762A"/>
  </w:style>
  <w:style w:type="character" w:customStyle="1" w:styleId="apple-converted-space">
    <w:name w:val="apple-converted-space"/>
    <w:basedOn w:val="Policepardfaut"/>
    <w:rsid w:val="00B95016"/>
  </w:style>
  <w:style w:type="character" w:customStyle="1" w:styleId="ref-title">
    <w:name w:val="ref-title"/>
    <w:basedOn w:val="Policepardfaut"/>
    <w:rsid w:val="00B95016"/>
  </w:style>
  <w:style w:type="character" w:customStyle="1" w:styleId="ref-journal">
    <w:name w:val="ref-journal"/>
    <w:basedOn w:val="Policepardfaut"/>
    <w:rsid w:val="00B95016"/>
  </w:style>
  <w:style w:type="character" w:customStyle="1" w:styleId="ref-vol">
    <w:name w:val="ref-vol"/>
    <w:basedOn w:val="Policepardfaut"/>
    <w:rsid w:val="00B95016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E2E6A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E2E6A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E2E6A"/>
    <w:rPr>
      <w:vertAlign w:val="superscript"/>
    </w:rPr>
  </w:style>
  <w:style w:type="character" w:customStyle="1" w:styleId="mixed-citation">
    <w:name w:val="mixed-citation"/>
    <w:basedOn w:val="Policepardfaut"/>
    <w:rsid w:val="007865B0"/>
  </w:style>
  <w:style w:type="paragraph" w:styleId="Rvision">
    <w:name w:val="Revision"/>
    <w:hidden/>
    <w:uiPriority w:val="99"/>
    <w:semiHidden/>
    <w:rsid w:val="006813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5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5155">
          <w:marLeft w:val="0"/>
          <w:marRight w:val="0"/>
          <w:marTop w:val="0"/>
          <w:marBottom w:val="0"/>
          <w:divBdr>
            <w:top w:val="single" w:sz="36" w:space="0" w:color="07529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9079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5631">
                      <w:marLeft w:val="-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8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772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3523586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881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371803">
                                  <w:marLeft w:val="-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62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070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892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4094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549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286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71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9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OIE151</b:Tag>
    <b:SourceType>Book</b:SourceType>
    <b:Guid>{EFE426F6-BE6F-4982-8006-C59AB684AB12}</b:Guid>
    <b:Title>Terrestrial Animal Health Code</b:Title>
    <b:Year>2015</b:Year>
    <b:Author>
      <b:Author>
        <b:Corporate>OIE</b:Corporate>
      </b:Author>
    </b:Author>
    <b:RefOrder>1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F5A18ADBDD9E4D8F394AC4B3466405" ma:contentTypeVersion="18" ma:contentTypeDescription="Create a new document." ma:contentTypeScope="" ma:versionID="be64c8835f7e916e2f37fdfb69f415f6">
  <xsd:schema xmlns:xsd="http://www.w3.org/2001/XMLSchema" xmlns:xs="http://www.w3.org/2001/XMLSchema" xmlns:p="http://schemas.microsoft.com/office/2006/metadata/properties" xmlns:ns2="a018c8fa-b569-4a3a-a61d-777c9f4cbcbb" xmlns:ns3="76b4ec34-0f89-435f-928a-b7c414764614" targetNamespace="http://schemas.microsoft.com/office/2006/metadata/properties" ma:root="true" ma:fieldsID="ec19fa7701b87037bc6b9e58198a2178" ns2:_="" ns3:_="">
    <xsd:import namespace="a018c8fa-b569-4a3a-a61d-777c9f4cbcbb"/>
    <xsd:import namespace="76b4ec34-0f89-435f-928a-b7c4147646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18c8fa-b569-4a3a-a61d-777c9f4cbc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d0b2da7-f7f1-4ade-bc4d-78491eef27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b4ec34-0f89-435f-928a-b7c41476461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696ee1e-5302-4bbd-96b7-dbc90bffde0f}" ma:internalName="TaxCatchAll" ma:showField="CatchAllData" ma:web="76b4ec34-0f89-435f-928a-b7c4147646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b4ec34-0f89-435f-928a-b7c414764614" xsi:nil="true"/>
    <lcf76f155ced4ddcb4097134ff3c332f xmlns="a018c8fa-b569-4a3a-a61d-777c9f4cbcbb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8590EE0-0C32-4DA3-99EC-A6177C44D9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B819771-A0E7-4782-8E33-8629EAF140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18c8fa-b569-4a3a-a61d-777c9f4cbcbb"/>
    <ds:schemaRef ds:uri="76b4ec34-0f89-435f-928a-b7c414764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5C69B6-C256-405A-B006-A82B547589C3}">
  <ds:schemaRefs>
    <ds:schemaRef ds:uri="http://schemas.microsoft.com/office/2006/metadata/properties"/>
    <ds:schemaRef ds:uri="http://schemas.microsoft.com/office/infopath/2007/PartnerControls"/>
    <ds:schemaRef ds:uri="76b4ec34-0f89-435f-928a-b7c414764614"/>
    <ds:schemaRef ds:uri="a018c8fa-b569-4a3a-a61d-777c9f4cbcbb"/>
  </ds:schemaRefs>
</ds:datastoreItem>
</file>

<file path=customXml/itemProps4.xml><?xml version="1.0" encoding="utf-8"?>
<ds:datastoreItem xmlns:ds="http://schemas.openxmlformats.org/officeDocument/2006/customXml" ds:itemID="{CA5CCCFD-D273-4D79-84E4-46598D0ABAA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3</Words>
  <Characters>626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Awada</dc:creator>
  <cp:lastModifiedBy>Lina Awada</cp:lastModifiedBy>
  <cp:revision>71</cp:revision>
  <cp:lastPrinted>2017-07-12T14:19:00Z</cp:lastPrinted>
  <dcterms:created xsi:type="dcterms:W3CDTF">2017-10-13T08:26:00Z</dcterms:created>
  <dcterms:modified xsi:type="dcterms:W3CDTF">2024-05-30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preventive-veterinary-medicine</vt:lpwstr>
  </property>
  <property fmtid="{D5CDD505-2E9C-101B-9397-08002B2CF9AE}" pid="22" name="Mendeley Recent Style Name 9_1">
    <vt:lpwstr>Preventive Veterinary Medicine</vt:lpwstr>
  </property>
  <property fmtid="{D5CDD505-2E9C-101B-9397-08002B2CF9AE}" pid="23" name="Mendeley Citation Style_1">
    <vt:lpwstr>http://www.zotero.org/styles/preventive-veterinary-medicine</vt:lpwstr>
  </property>
  <property fmtid="{D5CDD505-2E9C-101B-9397-08002B2CF9AE}" pid="24" name="Mendeley Unique User Id_1">
    <vt:lpwstr>07c63da3-d11f-37ba-a6d7-a446eac69778</vt:lpwstr>
  </property>
  <property fmtid="{D5CDD505-2E9C-101B-9397-08002B2CF9AE}" pid="25" name="ContentTypeId">
    <vt:lpwstr>0x01010096F5A18ADBDD9E4D8F394AC4B3466405</vt:lpwstr>
  </property>
  <property fmtid="{D5CDD505-2E9C-101B-9397-08002B2CF9AE}" pid="26" name="MediaServiceImageTags">
    <vt:lpwstr/>
  </property>
</Properties>
</file>